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isease relapse by three criteria at 12 months for patients classified by baseline MBDA score in those patients included based on at least two available DAS28 scores &lt;3.2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in the six months prior to inclusion</w:t>
      </w:r>
    </w:p>
    <w:tbl>
      <w:tblPr>
        <w:tblW w:w="88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9"/>
        <w:gridCol w:w="763"/>
        <w:gridCol w:w="1416"/>
        <w:gridCol w:w="2036"/>
        <w:gridCol w:w="1320"/>
        <w:gridCol w:w="756"/>
      </w:tblGrid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riterion for relapse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ow (&lt;30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=21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oderate (30–44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=1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igh (&gt;44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=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NFi restart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8 (47.3%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 (51.2%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 (67.3%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4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dication escalatio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1 (54.3%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 (62.0%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 (77.6%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1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hysician-reported flare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 (52.7%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9 (57.0%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 (75.5%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6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y criterio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1 (59.7%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4 (69.4%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 (79.6%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9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ny criterion = TNFi re-initation, medication escalation, or physician-reported flare. P-value by Pearson χ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est. Total N=356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MS ??;MS Mincho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2T17:14:00Z</dcterms:created>
  <dc:creator>Gebruiker</dc:creator>
  <dc:description/>
  <cp:keywords/>
  <dc:language>en-US</dc:language>
  <cp:lastModifiedBy>Peter Ten Klooster | Transparency in Healthcare B.V.</cp:lastModifiedBy>
  <dcterms:modified xsi:type="dcterms:W3CDTF">2017-06-14T14:25:00Z</dcterms:modified>
  <cp:revision>4</cp:revision>
  <dc:subject/>
  <dc:title/>
</cp:coreProperties>
</file>